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533"/>
        <w:gridCol w:w="1746"/>
        <w:gridCol w:w="1831"/>
        <w:gridCol w:w="1738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Strain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Genotyp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IS4-CEN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PD-NPD-TT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cM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EN-MAT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PD-NPD-TT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cM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T-iADE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PD-NPD-TT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cM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BR4901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PO11 NDT80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160-1-170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26.6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196-5-133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24.4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121-5-202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35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BR5862</w:t>
            </w:r>
          </w:p>
        </w:tc>
        <w:tc>
          <w:tcPr>
            <w:tcW w:w="2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PO11 NDT80-E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49-3-55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33.5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57-2-47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27.1</w:t>
            </w:r>
          </w:p>
        </w:tc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50-5-46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34.9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BR5864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po11-217 NDT80-E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76-0-38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16.7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55-5-54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36.8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(83-0-29)</w:t>
            </w:r>
          </w:p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12.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Crossing-over in strains released from Ndt80 arrest and wild type. Diploids were incubated in sporulation medium at 18</w:t>
      </w:r>
      <w:r>
        <w:rPr>
          <w:vertAlign w:val="superscript"/>
        </w:rPr>
        <w:t>o</w:t>
      </w:r>
      <w:r>
        <w:rPr/>
        <w:t xml:space="preserve">C for 48 hours and then induced to sporulate by the addition of estrogen to induce </w:t>
      </w:r>
      <w:r>
        <w:rPr>
          <w:i/>
        </w:rPr>
        <w:t>NDT80</w:t>
      </w:r>
      <w:r>
        <w:rPr/>
        <w:t xml:space="preserve"> expression. Tetrads were dissected and at least 100 four-spore viable tetrads were dissected and scored for recombination for three intervals on chromosome 3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21:24:00Z</dcterms:created>
  <dc:creator>Roeder Lab</dc:creator>
  <dc:description/>
  <cp:keywords/>
  <dc:language>en-US</dc:language>
  <cp:lastModifiedBy>Beth </cp:lastModifiedBy>
  <dcterms:modified xsi:type="dcterms:W3CDTF">2013-07-30T21:24:00Z</dcterms:modified>
  <cp:revision>2</cp:revision>
  <dc:subject/>
  <dc:title>Table SX</dc:title>
</cp:coreProperties>
</file>